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tblpY="720"/>
        <w:tblW w:w="14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736"/>
        <w:gridCol w:w="581"/>
        <w:gridCol w:w="831"/>
        <w:gridCol w:w="835"/>
        <w:gridCol w:w="835"/>
        <w:gridCol w:w="849"/>
        <w:gridCol w:w="834"/>
        <w:gridCol w:w="835"/>
        <w:gridCol w:w="834"/>
        <w:gridCol w:w="836"/>
        <w:gridCol w:w="836"/>
        <w:gridCol w:w="849"/>
        <w:gridCol w:w="836"/>
        <w:gridCol w:w="836"/>
      </w:tblGrid>
      <w:tr w:rsidR="004A3455" w:rsidRPr="004A3455" w:rsidTr="00321008"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:rsidR="004A3455" w:rsidRPr="004A3455" w:rsidRDefault="004A3455" w:rsidP="00321008">
            <w:pPr>
              <w:spacing w:before="120" w:after="120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4A3455" w:rsidRPr="004A3455" w:rsidRDefault="004A3455" w:rsidP="00321008">
            <w:pPr>
              <w:spacing w:before="120" w:after="120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Topic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4A3455" w:rsidRPr="004A3455" w:rsidRDefault="004A3455" w:rsidP="00321008">
            <w:pPr>
              <w:spacing w:before="120" w:after="120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Rank</w:t>
            </w:r>
            <w:r w:rsidR="0041162C" w:rsidRPr="0041162C"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0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A3455" w:rsidRPr="004A3455" w:rsidRDefault="004A3455" w:rsidP="00321008">
            <w:pPr>
              <w:spacing w:before="120" w:after="120"/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 xml:space="preserve">Level </w:t>
            </w:r>
            <w:proofErr w:type="spellStart"/>
            <w:r>
              <w:rPr>
                <w:rFonts w:asciiTheme="majorHAnsi" w:hAnsiTheme="maj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 xml:space="preserve">interview </w:t>
            </w:r>
            <w:proofErr w:type="spellStart"/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50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A3455" w:rsidRPr="004A3455" w:rsidRDefault="004A3455" w:rsidP="00321008">
            <w:pPr>
              <w:spacing w:before="120" w:after="120"/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 xml:space="preserve">Level </w:t>
            </w:r>
            <w:proofErr w:type="spellStart"/>
            <w:r>
              <w:rPr>
                <w:rFonts w:asciiTheme="majorHAnsi" w:hAnsiTheme="maj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proofErr w:type="spellStart"/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Codings</w:t>
            </w:r>
            <w:proofErr w:type="spellEnd"/>
          </w:p>
        </w:tc>
      </w:tr>
      <w:tr w:rsidR="0041162C" w:rsidRPr="004A3455" w:rsidTr="00321008"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:rsidR="000567AB" w:rsidRPr="004A3455" w:rsidRDefault="000567AB" w:rsidP="00321008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0567AB" w:rsidRPr="004A3455" w:rsidRDefault="000567AB" w:rsidP="00321008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0567AB" w:rsidRPr="004A3455" w:rsidRDefault="000567AB" w:rsidP="00321008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A3455">
              <w:rPr>
                <w:rFonts w:asciiTheme="majorHAnsi" w:hAnsiTheme="majorHAnsi"/>
                <w:sz w:val="16"/>
                <w:szCs w:val="16"/>
              </w:rPr>
              <w:t>Adol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Adul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A3455">
              <w:rPr>
                <w:rFonts w:asciiTheme="majorHAnsi" w:hAnsiTheme="majorHAnsi"/>
                <w:sz w:val="16"/>
                <w:szCs w:val="16"/>
              </w:rPr>
              <w:t>Carer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694E27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rofes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C-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A3455">
              <w:rPr>
                <w:rFonts w:asciiTheme="majorHAnsi" w:hAnsiTheme="majorHAnsi"/>
                <w:sz w:val="16"/>
                <w:szCs w:val="16"/>
              </w:rPr>
              <w:t>Adol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Adul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A3455">
              <w:rPr>
                <w:rFonts w:asciiTheme="majorHAnsi" w:hAnsiTheme="majorHAnsi"/>
                <w:sz w:val="16"/>
                <w:szCs w:val="16"/>
              </w:rPr>
              <w:t>Carer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694E27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rofes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C-P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7AB" w:rsidRPr="004A3455" w:rsidRDefault="000567AB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4A3455">
              <w:rPr>
                <w:rFonts w:asciiTheme="majorHAnsi" w:hAnsiTheme="majorHAnsi"/>
                <w:sz w:val="16"/>
                <w:szCs w:val="16"/>
              </w:rPr>
              <w:t>Total</w:t>
            </w:r>
          </w:p>
        </w:tc>
      </w:tr>
      <w:tr w:rsidR="0041162C" w:rsidRPr="000567AB" w:rsidTr="00321008">
        <w:tc>
          <w:tcPr>
            <w:tcW w:w="3100" w:type="dxa"/>
            <w:tcBorders>
              <w:top w:val="single" w:sz="4" w:space="0" w:color="auto"/>
            </w:tcBorders>
            <w:vAlign w:val="center"/>
          </w:tcPr>
          <w:p w:rsidR="00655DE5" w:rsidRPr="000567AB" w:rsidRDefault="000567AB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0567AB">
              <w:rPr>
                <w:rFonts w:asciiTheme="majorHAnsi" w:hAnsiTheme="majorHAnsi"/>
                <w:sz w:val="16"/>
                <w:szCs w:val="16"/>
                <w:lang w:val="en-US"/>
              </w:rPr>
              <w:t>F+B - (Not</w:t>
            </w:r>
            <w:r w:rsidR="00655DE5" w:rsidRPr="000567A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) </w:t>
            </w:r>
            <w:r w:rsidRPr="000567A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ecognizing and </w:t>
            </w:r>
            <w:proofErr w:type="gramStart"/>
            <w:r w:rsidRPr="000567A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addressing </w:t>
            </w:r>
            <w:r w:rsidR="00655DE5" w:rsidRPr="000567A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655DE5" w:rsidRPr="000567AB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</w:t>
            </w:r>
            <w:proofErr w:type="gramEnd"/>
            <w:r w:rsidR="00655DE5" w:rsidRPr="000567AB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655DE5" w:rsidRPr="000567AB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SE(-P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:rsidR="00655DE5" w:rsidRPr="000567AB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655DE5" w:rsidRPr="000567AB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655DE5" w:rsidRPr="000567AB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 (100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655DE5" w:rsidRPr="000567AB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6 (8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55DE5" w:rsidRPr="000567AB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655DE5" w:rsidRPr="000567AB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655DE5" w:rsidRPr="000567AB" w:rsidRDefault="001A0B4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18 (</w:t>
            </w:r>
            <w:r w:rsidR="001C6CF7">
              <w:rPr>
                <w:rFonts w:asciiTheme="majorHAnsi" w:hAnsiTheme="majorHAnsi"/>
                <w:sz w:val="16"/>
                <w:szCs w:val="16"/>
              </w:rPr>
              <w:t>8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>
              <w:rPr>
                <w:rFonts w:asciiTheme="majorHAnsi" w:hAnsiTheme="majorHAnsi"/>
                <w:sz w:val="16"/>
                <w:szCs w:val="16"/>
              </w:rPr>
              <w:t>8</w:t>
            </w:r>
            <w:r w:rsidRPr="000567A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655DE5" w:rsidRPr="000567AB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3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>
              <w:rPr>
                <w:rFonts w:asciiTheme="majorHAnsi" w:hAnsiTheme="majorHAnsi"/>
                <w:sz w:val="16"/>
                <w:szCs w:val="16"/>
              </w:rPr>
              <w:t>2</w:t>
            </w:r>
            <w:r w:rsidR="00655DE5" w:rsidRPr="000567A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55DE5" w:rsidRPr="000567AB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3 (1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="00655DE5" w:rsidRPr="000567A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55DE5" w:rsidRPr="000567AB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31 (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0567AB">
              <w:rPr>
                <w:rFonts w:asciiTheme="majorHAnsi" w:hAnsiTheme="majorHAnsi"/>
                <w:sz w:val="16"/>
                <w:szCs w:val="16"/>
              </w:rPr>
              <w:t>8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55DE5" w:rsidRPr="000567AB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2 (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0567AB">
              <w:rPr>
                <w:rFonts w:asciiTheme="majorHAnsi" w:hAnsiTheme="majorHAnsi"/>
                <w:sz w:val="16"/>
                <w:szCs w:val="16"/>
              </w:rPr>
              <w:t>8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55DE5" w:rsidRPr="000567AB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4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0567AB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55DE5" w:rsidRPr="000567AB" w:rsidRDefault="00EF0FF3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83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>
              <w:rPr>
                <w:rFonts w:asciiTheme="majorHAnsi" w:hAnsiTheme="majorHAnsi"/>
                <w:sz w:val="16"/>
                <w:szCs w:val="16"/>
              </w:rPr>
              <w:t>9</w:t>
            </w:r>
            <w:r w:rsidR="00655DE5" w:rsidRPr="000567AB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+B 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Waiting time and availability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7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4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10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157240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6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7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3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9 (1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49" w:type="dxa"/>
            <w:vAlign w:val="center"/>
          </w:tcPr>
          <w:p w:rsidR="00655DE5" w:rsidRPr="00321008" w:rsidRDefault="00EF0FF3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 (5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1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6" w:type="dxa"/>
            <w:vAlign w:val="center"/>
          </w:tcPr>
          <w:p w:rsidR="00655DE5" w:rsidRPr="00321008" w:rsidRDefault="00EF0FF3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2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0567AB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F+ B - (No/wrong</w:t>
            </w:r>
            <w:r w:rsidR="00655DE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) 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recommendation and referral</w:t>
            </w:r>
            <w:r w:rsidR="00655DE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10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8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10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157240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0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9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1 (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9 (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8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7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5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6" w:type="dxa"/>
            <w:vAlign w:val="center"/>
          </w:tcPr>
          <w:p w:rsidR="00655DE5" w:rsidRPr="00321008" w:rsidRDefault="00EF0FF3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4 (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+B 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Competence</w:t>
            </w:r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specialization</w:t>
            </w:r>
            <w:proofErr w:type="gramEnd"/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training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  <w:r w:rsidR="000567AB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5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1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10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157240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9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5)</w:t>
            </w:r>
          </w:p>
        </w:tc>
        <w:tc>
          <w:tcPr>
            <w:tcW w:w="836" w:type="dxa"/>
            <w:vAlign w:val="center"/>
          </w:tcPr>
          <w:p w:rsidR="00655DE5" w:rsidRPr="00321008" w:rsidRDefault="00445FC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5 (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8)</w:t>
            </w:r>
          </w:p>
        </w:tc>
        <w:tc>
          <w:tcPr>
            <w:tcW w:w="849" w:type="dxa"/>
            <w:vAlign w:val="center"/>
          </w:tcPr>
          <w:p w:rsidR="00655DE5" w:rsidRPr="00321008" w:rsidRDefault="00EF0FF3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0 (2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7 (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B 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Non-understanding illness or need for treatment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3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5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1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157240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2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7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Health education &amp; de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-</w:t>
            </w:r>
            <w:r w:rsidR="005655E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stigmatization of AN and psychotherapy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F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6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5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1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157240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4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6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2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2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Exchange</w:t>
            </w:r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support</w:t>
            </w:r>
            <w:proofErr w:type="gramEnd"/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concern</w:t>
            </w:r>
            <w:proofErr w:type="gramEnd"/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understanding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8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4A79A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9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7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1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Positive role models for treatment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3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7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4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4A79A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7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C15FC0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F+ B - (No</w:t>
            </w:r>
            <w:r w:rsidR="00655DE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) 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reminding of</w:t>
            </w:r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making</w:t>
            </w:r>
            <w:proofErr w:type="gramEnd"/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of or accompanying to appointments</w:t>
            </w:r>
            <w:r w:rsidR="00655DE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5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1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9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5D112C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0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uggesting or encouraging </w:t>
            </w:r>
            <w:proofErr w:type="gramStart"/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to seek</w:t>
            </w:r>
            <w:proofErr w:type="gramEnd"/>
            <w:r w:rsidR="00C15FC0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treatment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6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7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4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9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Immanent to AN – somatic symptoms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P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6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2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7F29EB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7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 xml:space="preserve">F </w:t>
            </w:r>
            <w:r w:rsidR="003D1535" w:rsidRPr="00321008">
              <w:rPr>
                <w:rFonts w:asciiTheme="majorHAnsi" w:hAnsiTheme="majorHAnsi"/>
                <w:sz w:val="16"/>
                <w:szCs w:val="16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="003D1535" w:rsidRPr="00321008">
              <w:rPr>
                <w:rFonts w:asciiTheme="majorHAnsi" w:hAnsiTheme="majorHAnsi"/>
                <w:sz w:val="16"/>
                <w:szCs w:val="16"/>
              </w:rPr>
              <w:t>Good</w:t>
            </w:r>
            <w:proofErr w:type="spellEnd"/>
            <w:r w:rsidR="003D1535" w:rsidRPr="0032100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="003D1535" w:rsidRPr="00321008">
              <w:rPr>
                <w:rFonts w:asciiTheme="majorHAnsi" w:hAnsiTheme="majorHAnsi"/>
                <w:sz w:val="16"/>
                <w:szCs w:val="16"/>
              </w:rPr>
              <w:t>connections</w:t>
            </w:r>
            <w:proofErr w:type="spellEnd"/>
            <w:r w:rsidRPr="0032100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E-HCS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2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3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4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9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1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0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3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+B 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Networking</w:t>
            </w:r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cooperation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3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7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F+ B - (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No/vaguely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)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diagnosing or communicating diagnosis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4</w:t>
            </w:r>
          </w:p>
        </w:tc>
        <w:tc>
          <w:tcPr>
            <w:tcW w:w="83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7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8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242D4F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F+ B - (Not</w:t>
            </w:r>
            <w:r w:rsidR="00655DE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) 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living</w:t>
            </w:r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>being</w:t>
            </w:r>
            <w:proofErr w:type="gramEnd"/>
            <w:r w:rsidR="00F41A2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eating alone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P (-SE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5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0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-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Immanent to AN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exacerbation and personal breaking point reached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P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6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4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9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4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0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0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B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Trivializing &amp; neglected assistance</w:t>
            </w:r>
            <w:r w:rsidR="003025F8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*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 (-P)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7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4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00)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2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6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5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5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+B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it between </w:t>
            </w:r>
            <w:r w:rsidR="00EE2422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individual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patient and service settings</w:t>
            </w:r>
            <w:r w:rsidR="003025F8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*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5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1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7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8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6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+ B 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–</w:t>
            </w: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513A3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(Reducing) c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omparison</w:t>
            </w:r>
            <w:r w:rsidR="00513A3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s</w:t>
            </w:r>
            <w:r w:rsidR="00242D4F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513A3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with media ideals</w:t>
            </w:r>
            <w:r w:rsidR="003025F8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*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SF</w:t>
            </w:r>
          </w:p>
        </w:tc>
        <w:tc>
          <w:tcPr>
            <w:tcW w:w="581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9</w:t>
            </w:r>
          </w:p>
        </w:tc>
        <w:tc>
          <w:tcPr>
            <w:tcW w:w="831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3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3)</w:t>
            </w:r>
          </w:p>
        </w:tc>
        <w:tc>
          <w:tcPr>
            <w:tcW w:w="835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4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2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9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9 (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8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4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0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21008" w:rsidRPr="00321008" w:rsidTr="00321008"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:rsidR="00655DE5" w:rsidRPr="00321008" w:rsidRDefault="00655DE5" w:rsidP="00321008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 – Continuity (of treatment) and </w:t>
            </w:r>
            <w:r w:rsidR="00B76B0A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egular </w:t>
            </w:r>
            <w:r w:rsidR="003D153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control examinations</w:t>
            </w:r>
            <w:r w:rsidR="003025F8" w:rsidRPr="00321008">
              <w:rPr>
                <w:rFonts w:asciiTheme="majorHAnsi" w:hAnsiTheme="majorHAnsi"/>
                <w:sz w:val="16"/>
                <w:szCs w:val="16"/>
                <w:lang w:val="en-US"/>
              </w:rPr>
              <w:t>*</w:t>
            </w:r>
            <w:r w:rsidR="004A3455" w:rsidRPr="00321008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  <w:r w:rsidR="004A3455" w:rsidRPr="00321008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HCS (-P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50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16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7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28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6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655DE5" w:rsidRPr="00321008" w:rsidRDefault="000667B9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 (25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655DE5" w:rsidRPr="00321008" w:rsidRDefault="002C196E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6 (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27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1C6CF7" w:rsidRPr="00321008">
              <w:rPr>
                <w:rFonts w:asciiTheme="majorHAnsi" w:hAnsiTheme="majorHAnsi"/>
                <w:sz w:val="16"/>
                <w:szCs w:val="16"/>
              </w:rPr>
              <w:t>3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11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445FCA" w:rsidRPr="00321008">
              <w:rPr>
                <w:rFonts w:asciiTheme="majorHAnsi" w:hAnsiTheme="majorHAnsi"/>
                <w:sz w:val="16"/>
                <w:szCs w:val="16"/>
              </w:rPr>
              <w:t>2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3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0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4 (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655DE5" w:rsidRPr="00321008">
              <w:rPr>
                <w:rFonts w:asciiTheme="majorHAnsi" w:hAnsiTheme="majorHAnsi"/>
                <w:sz w:val="16"/>
                <w:szCs w:val="16"/>
              </w:rPr>
              <w:t>5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55DE5" w:rsidRPr="00321008" w:rsidRDefault="00655DE5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655DE5" w:rsidRPr="00321008" w:rsidRDefault="00B76B0A" w:rsidP="00321008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321008">
              <w:rPr>
                <w:rFonts w:asciiTheme="majorHAnsi" w:hAnsiTheme="majorHAnsi"/>
                <w:sz w:val="16"/>
                <w:szCs w:val="16"/>
              </w:rPr>
              <w:t>20 (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1</w:t>
            </w:r>
            <w:r w:rsidR="00F41A2A">
              <w:rPr>
                <w:rFonts w:asciiTheme="majorHAnsi" w:hAnsiTheme="majorHAnsi"/>
                <w:sz w:val="16"/>
                <w:szCs w:val="16"/>
              </w:rPr>
              <w:t>.</w:t>
            </w:r>
            <w:r w:rsidR="00EF0FF3" w:rsidRPr="00321008">
              <w:rPr>
                <w:rFonts w:asciiTheme="majorHAnsi" w:hAnsiTheme="majorHAnsi"/>
                <w:sz w:val="16"/>
                <w:szCs w:val="16"/>
              </w:rPr>
              <w:t>7</w:t>
            </w:r>
            <w:r w:rsidRPr="0032100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41162C" w:rsidRPr="000567AB" w:rsidTr="00321008"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5DE5" w:rsidRPr="004A3455" w:rsidRDefault="00655DE5" w:rsidP="00321008">
            <w:pPr>
              <w:spacing w:before="60" w:after="60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Tota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4A3455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A3455">
              <w:rPr>
                <w:rFonts w:asciiTheme="majorHAnsi" w:hAnsiTheme="majorHAnsi"/>
                <w:b/>
                <w:sz w:val="16"/>
                <w:szCs w:val="16"/>
              </w:rPr>
              <w:t>2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445FCA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1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445FCA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6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EF0FF3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9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EF0FF3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6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0567AB" w:rsidRDefault="00655DE5" w:rsidP="00321008">
            <w:pPr>
              <w:spacing w:before="60" w:after="60"/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0567AB">
              <w:rPr>
                <w:rFonts w:asciiTheme="majorHAnsi" w:hAnsiTheme="majorHAnsi"/>
                <w:sz w:val="16"/>
                <w:szCs w:val="16"/>
              </w:rPr>
              <w:t>6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655DE5" w:rsidRPr="004A3455" w:rsidRDefault="00EF0FF3" w:rsidP="00321008">
            <w:pPr>
              <w:spacing w:before="60" w:after="60"/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1.20</w:t>
            </w:r>
            <w:r w:rsidR="00655DE5" w:rsidRPr="004A3455">
              <w:rPr>
                <w:rFonts w:asciiTheme="majorHAnsi" w:hAnsiTheme="majorHAnsi"/>
                <w:b/>
                <w:sz w:val="16"/>
                <w:szCs w:val="16"/>
              </w:rPr>
              <w:t>0</w:t>
            </w:r>
          </w:p>
        </w:tc>
      </w:tr>
    </w:tbl>
    <w:p w:rsidR="00321008" w:rsidRPr="00321008" w:rsidRDefault="00321008" w:rsidP="00321008">
      <w:pPr>
        <w:rPr>
          <w:lang w:val="en-US"/>
        </w:rPr>
      </w:pPr>
      <w:r w:rsidRPr="00321008">
        <w:rPr>
          <w:b/>
          <w:lang w:val="en-US"/>
        </w:rPr>
        <w:t>Tab. S1.</w:t>
      </w:r>
      <w:r>
        <w:rPr>
          <w:rFonts w:ascii="Calibri Light" w:hAnsi="Calibri Light"/>
          <w:sz w:val="16"/>
          <w:lang w:val="en-US"/>
        </w:rPr>
        <w:t xml:space="preserve"> </w:t>
      </w:r>
      <w:r>
        <w:rPr>
          <w:lang w:val="en-US"/>
        </w:rPr>
        <w:t xml:space="preserve">Top 20 facilitators and barriers of </w:t>
      </w:r>
      <w:proofErr w:type="gramStart"/>
      <w:r>
        <w:rPr>
          <w:lang w:val="en-US"/>
        </w:rPr>
        <w:t>AN</w:t>
      </w:r>
      <w:proofErr w:type="gramEnd"/>
      <w:r>
        <w:rPr>
          <w:lang w:val="en-US"/>
        </w:rPr>
        <w:t xml:space="preserve"> treatment initiation separated by perspectives</w:t>
      </w:r>
    </w:p>
    <w:p w:rsidR="00321008" w:rsidRDefault="00321008" w:rsidP="00321008">
      <w:pPr>
        <w:spacing w:after="0"/>
        <w:ind w:right="-7513"/>
        <w:rPr>
          <w:rFonts w:ascii="Calibri Light" w:hAnsi="Calibri Light"/>
          <w:sz w:val="16"/>
          <w:lang w:val="en-US"/>
        </w:rPr>
      </w:pPr>
    </w:p>
    <w:p w:rsidR="00321008" w:rsidRDefault="00B5581E" w:rsidP="00321008">
      <w:pPr>
        <w:spacing w:after="0"/>
        <w:ind w:right="-7513"/>
        <w:rPr>
          <w:rFonts w:asciiTheme="majorHAnsi" w:hAnsiTheme="majorHAnsi"/>
          <w:sz w:val="16"/>
          <w:szCs w:val="16"/>
          <w:lang w:val="en-US"/>
        </w:rPr>
      </w:pPr>
      <w:r w:rsidRPr="00EE2422">
        <w:rPr>
          <w:rFonts w:ascii="Calibri Light" w:hAnsi="Calibri Light"/>
          <w:sz w:val="16"/>
          <w:lang w:val="en-US"/>
        </w:rPr>
        <w:t xml:space="preserve">E – </w:t>
      </w:r>
      <w:proofErr w:type="gramStart"/>
      <w:r w:rsidRPr="00EE2422">
        <w:rPr>
          <w:rFonts w:ascii="Calibri Light" w:hAnsi="Calibri Light"/>
          <w:sz w:val="16"/>
          <w:lang w:val="en-US"/>
        </w:rPr>
        <w:t>social</w:t>
      </w:r>
      <w:proofErr w:type="gramEnd"/>
      <w:r w:rsidRPr="00EE2422">
        <w:rPr>
          <w:rFonts w:ascii="Calibri Light" w:hAnsi="Calibri Light"/>
          <w:sz w:val="16"/>
          <w:lang w:val="en-US"/>
        </w:rPr>
        <w:t xml:space="preserve"> environment, HCS – health care system, P </w:t>
      </w:r>
      <w:r w:rsidR="00E92C0B" w:rsidRPr="00EE2422">
        <w:rPr>
          <w:rFonts w:ascii="Calibri Light" w:hAnsi="Calibri Light"/>
          <w:sz w:val="16"/>
          <w:lang w:val="en-US"/>
        </w:rPr>
        <w:t>–</w:t>
      </w:r>
      <w:r w:rsidRPr="00EE2422">
        <w:rPr>
          <w:rFonts w:ascii="Calibri Light" w:hAnsi="Calibri Light"/>
          <w:sz w:val="16"/>
          <w:lang w:val="en-US"/>
        </w:rPr>
        <w:t xml:space="preserve"> patient</w:t>
      </w:r>
      <w:r w:rsidR="00E92C0B" w:rsidRPr="00EE2422">
        <w:rPr>
          <w:rFonts w:ascii="Calibri Light" w:hAnsi="Calibri Light"/>
          <w:sz w:val="16"/>
          <w:lang w:val="en-US"/>
        </w:rPr>
        <w:t>, SF – Societal factors</w:t>
      </w:r>
      <w:r w:rsidR="00321008">
        <w:rPr>
          <w:rFonts w:ascii="Calibri Light" w:hAnsi="Calibri Light"/>
          <w:sz w:val="16"/>
          <w:lang w:val="en-US"/>
        </w:rPr>
        <w:t xml:space="preserve">, AN: Anorexia nervosa, </w:t>
      </w:r>
      <w:proofErr w:type="spellStart"/>
      <w:r w:rsidR="004A3455" w:rsidRPr="00EE2422">
        <w:rPr>
          <w:rFonts w:ascii="Calibri Light" w:hAnsi="Calibri Light"/>
          <w:sz w:val="16"/>
          <w:lang w:val="en-US"/>
        </w:rPr>
        <w:t>Adol</w:t>
      </w:r>
      <w:proofErr w:type="spellEnd"/>
      <w:r w:rsidR="004A3455" w:rsidRPr="00EE2422">
        <w:rPr>
          <w:rFonts w:ascii="Calibri Light" w:hAnsi="Calibri Light"/>
          <w:sz w:val="16"/>
          <w:lang w:val="en-US"/>
        </w:rPr>
        <w:t>: adolescents</w:t>
      </w:r>
      <w:r w:rsidR="00694E27">
        <w:rPr>
          <w:rFonts w:ascii="Calibri Light" w:hAnsi="Calibri Light"/>
          <w:sz w:val="16"/>
          <w:lang w:val="en-US"/>
        </w:rPr>
        <w:t xml:space="preserve">, C-P: </w:t>
      </w:r>
      <w:proofErr w:type="spellStart"/>
      <w:r w:rsidR="00694E27">
        <w:rPr>
          <w:rFonts w:ascii="Calibri Light" w:hAnsi="Calibri Light"/>
          <w:sz w:val="16"/>
          <w:lang w:val="en-US"/>
        </w:rPr>
        <w:t>Carer</w:t>
      </w:r>
      <w:proofErr w:type="spellEnd"/>
      <w:r w:rsidR="00694E27">
        <w:rPr>
          <w:rFonts w:ascii="Calibri Light" w:hAnsi="Calibri Light"/>
          <w:sz w:val="16"/>
          <w:lang w:val="en-US"/>
        </w:rPr>
        <w:t xml:space="preserve"> and professional</w:t>
      </w:r>
      <w:r w:rsidR="00520D2C">
        <w:rPr>
          <w:rFonts w:ascii="Calibri Light" w:hAnsi="Calibri Light"/>
          <w:sz w:val="16"/>
          <w:lang w:val="en-US"/>
        </w:rPr>
        <w:t xml:space="preserve">, </w:t>
      </w:r>
      <w:r w:rsidR="00694E27">
        <w:rPr>
          <w:rFonts w:ascii="Calibri Light" w:hAnsi="Calibri Light"/>
          <w:sz w:val="16"/>
          <w:lang w:val="en-US"/>
        </w:rPr>
        <w:t xml:space="preserve">Profess: professional, </w:t>
      </w:r>
      <w:bookmarkStart w:id="0" w:name="_GoBack"/>
      <w:bookmarkEnd w:id="0"/>
      <w:r w:rsidR="0041162C" w:rsidRPr="0041162C">
        <w:rPr>
          <w:rFonts w:asciiTheme="majorHAnsi" w:hAnsiTheme="majorHAnsi"/>
          <w:sz w:val="16"/>
          <w:szCs w:val="16"/>
          <w:lang w:val="en-US"/>
        </w:rPr>
        <w:t xml:space="preserve">† Mean rank based on the rank on the level of interview partners and on </w:t>
      </w:r>
    </w:p>
    <w:p w:rsidR="0041162C" w:rsidRPr="0041162C" w:rsidRDefault="0041162C" w:rsidP="00321008">
      <w:pPr>
        <w:spacing w:after="0"/>
        <w:ind w:right="-7513"/>
        <w:rPr>
          <w:rFonts w:ascii="Calibri Light" w:hAnsi="Calibri Light"/>
          <w:sz w:val="16"/>
          <w:lang w:val="en-US"/>
        </w:rPr>
      </w:pPr>
      <w:r w:rsidRPr="0041162C">
        <w:rPr>
          <w:rFonts w:asciiTheme="majorHAnsi" w:hAnsiTheme="majorHAnsi"/>
          <w:sz w:val="16"/>
          <w:szCs w:val="16"/>
          <w:lang w:val="en-US"/>
        </w:rPr>
        <w:t xml:space="preserve">the level of </w:t>
      </w:r>
      <w:proofErr w:type="spellStart"/>
      <w:r w:rsidRPr="0041162C">
        <w:rPr>
          <w:rFonts w:asciiTheme="majorHAnsi" w:hAnsiTheme="majorHAnsi"/>
          <w:sz w:val="16"/>
          <w:szCs w:val="16"/>
          <w:lang w:val="en-US"/>
        </w:rPr>
        <w:t>codings</w:t>
      </w:r>
      <w:proofErr w:type="spellEnd"/>
      <w:r w:rsidRPr="0041162C">
        <w:rPr>
          <w:rFonts w:asciiTheme="majorHAnsi" w:hAnsiTheme="majorHAnsi"/>
          <w:sz w:val="16"/>
          <w:szCs w:val="16"/>
          <w:lang w:val="en-US"/>
        </w:rPr>
        <w:t>.</w:t>
      </w:r>
      <w:r w:rsidR="003025F8">
        <w:rPr>
          <w:rFonts w:asciiTheme="majorHAnsi" w:hAnsiTheme="majorHAnsi"/>
          <w:sz w:val="16"/>
          <w:szCs w:val="16"/>
          <w:lang w:val="en-US"/>
        </w:rPr>
        <w:t xml:space="preserve"> * Not among the Top 20 within either the separate ranking of the level of interview partners or the level of </w:t>
      </w:r>
      <w:proofErr w:type="spellStart"/>
      <w:r w:rsidR="003025F8">
        <w:rPr>
          <w:rFonts w:asciiTheme="majorHAnsi" w:hAnsiTheme="majorHAnsi"/>
          <w:sz w:val="16"/>
          <w:szCs w:val="16"/>
          <w:lang w:val="en-US"/>
        </w:rPr>
        <w:t>codings</w:t>
      </w:r>
      <w:proofErr w:type="spellEnd"/>
      <w:r w:rsidR="003025F8">
        <w:rPr>
          <w:rFonts w:asciiTheme="majorHAnsi" w:hAnsiTheme="majorHAnsi"/>
          <w:sz w:val="16"/>
          <w:szCs w:val="16"/>
          <w:lang w:val="en-US"/>
        </w:rPr>
        <w:t>.</w:t>
      </w:r>
    </w:p>
    <w:p w:rsidR="004A3455" w:rsidRPr="00B5581E" w:rsidRDefault="004A3455">
      <w:pPr>
        <w:rPr>
          <w:lang w:val="en-US"/>
        </w:rPr>
      </w:pPr>
    </w:p>
    <w:sectPr w:rsidR="004A3455" w:rsidRPr="00B5581E" w:rsidSect="00321008">
      <w:pgSz w:w="16838" w:h="11906" w:orient="landscape"/>
      <w:pgMar w:top="1417" w:right="1245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442"/>
    <w:rsid w:val="000567AB"/>
    <w:rsid w:val="000667B9"/>
    <w:rsid w:val="00157240"/>
    <w:rsid w:val="001A0B4E"/>
    <w:rsid w:val="001C6CF7"/>
    <w:rsid w:val="00242D4F"/>
    <w:rsid w:val="002C196E"/>
    <w:rsid w:val="003025F8"/>
    <w:rsid w:val="00321008"/>
    <w:rsid w:val="003D1535"/>
    <w:rsid w:val="00400429"/>
    <w:rsid w:val="0041162C"/>
    <w:rsid w:val="00445FCA"/>
    <w:rsid w:val="004A3455"/>
    <w:rsid w:val="004A79A5"/>
    <w:rsid w:val="00513A3A"/>
    <w:rsid w:val="00520D2C"/>
    <w:rsid w:val="005655EA"/>
    <w:rsid w:val="005D112C"/>
    <w:rsid w:val="00655DE5"/>
    <w:rsid w:val="00694E27"/>
    <w:rsid w:val="007F29EB"/>
    <w:rsid w:val="009E778E"/>
    <w:rsid w:val="00A43F37"/>
    <w:rsid w:val="00A86FB0"/>
    <w:rsid w:val="00AD52C3"/>
    <w:rsid w:val="00B16956"/>
    <w:rsid w:val="00B5581E"/>
    <w:rsid w:val="00B76B0A"/>
    <w:rsid w:val="00BE22B2"/>
    <w:rsid w:val="00C15FC0"/>
    <w:rsid w:val="00C35C31"/>
    <w:rsid w:val="00C41962"/>
    <w:rsid w:val="00CF2442"/>
    <w:rsid w:val="00DB30BE"/>
    <w:rsid w:val="00DB3400"/>
    <w:rsid w:val="00DC2E5F"/>
    <w:rsid w:val="00E80272"/>
    <w:rsid w:val="00E82FC7"/>
    <w:rsid w:val="00E92C0B"/>
    <w:rsid w:val="00EE2422"/>
    <w:rsid w:val="00EF0FF3"/>
    <w:rsid w:val="00F4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6AC9F"/>
  <w15:chartTrackingRefBased/>
  <w15:docId w15:val="{F433AD75-87F1-4803-9DF0-D6C201AC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2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D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tner, Denise</dc:creator>
  <cp:keywords/>
  <dc:description/>
  <cp:lastModifiedBy>Denise K.</cp:lastModifiedBy>
  <cp:revision>4</cp:revision>
  <cp:lastPrinted>2019-09-04T11:08:00Z</cp:lastPrinted>
  <dcterms:created xsi:type="dcterms:W3CDTF">2020-03-28T12:14:00Z</dcterms:created>
  <dcterms:modified xsi:type="dcterms:W3CDTF">2020-04-25T13:36:00Z</dcterms:modified>
</cp:coreProperties>
</file>